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921" w:rsidRDefault="009A06C8">
      <w:pPr>
        <w:rPr>
          <w:u w:val="single"/>
        </w:rPr>
      </w:pPr>
      <w:r w:rsidRPr="00771DFE">
        <w:rPr>
          <w:noProof/>
          <w:lang w:val="en-SG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BDB5C37" wp14:editId="796D573C">
                <wp:simplePos x="0" y="0"/>
                <wp:positionH relativeFrom="column">
                  <wp:posOffset>4524375</wp:posOffset>
                </wp:positionH>
                <wp:positionV relativeFrom="paragraph">
                  <wp:posOffset>238125</wp:posOffset>
                </wp:positionV>
                <wp:extent cx="952500" cy="647700"/>
                <wp:effectExtent l="0" t="0" r="19050" b="19050"/>
                <wp:wrapNone/>
                <wp:docPr id="20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0" cy="647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771DFE" w:rsidRPr="00D72AB1" w:rsidRDefault="00771DFE" w:rsidP="00771DF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D72AB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Calcium Gluconate </w:t>
                            </w:r>
                            <w:r w:rsidR="009A06C8" w:rsidRPr="00D72AB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Infu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3" o:spid="_x0000_s1026" style="position:absolute;margin-left:356.25pt;margin-top:18.75pt;width:75pt;height:51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" filled="f" strokecolor="black [3213]" strokeweight="2pt">
                <v:textbox>
                  <w:txbxContent>
                    <w:p w:rsidR="00771DFE" w:rsidRPr="00D72AB1" w:rsidRDefault="00771DFE" w:rsidP="00771DF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D72AB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Calcium Gluconate </w:t>
                      </w:r>
                      <w:r w:rsidR="009A06C8" w:rsidRPr="00D72AB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Infusion</w:t>
                      </w:r>
                    </w:p>
                  </w:txbxContent>
                </v:textbox>
              </v:rect>
            </w:pict>
          </mc:Fallback>
        </mc:AlternateContent>
      </w:r>
      <w:r w:rsidR="00DB0E36" w:rsidRPr="00DB0E36">
        <w:rPr>
          <w:u w:val="single"/>
        </w:rPr>
        <w:t>Regional Citrate Anticoagulation</w:t>
      </w:r>
      <w:r w:rsidR="00552084">
        <w:rPr>
          <w:u w:val="single"/>
        </w:rPr>
        <w:t xml:space="preserve"> Protocol Used</w:t>
      </w:r>
      <w:r w:rsidR="00DB0E36" w:rsidRPr="00DB0E36">
        <w:rPr>
          <w:u w:val="single"/>
        </w:rPr>
        <w:t xml:space="preserve"> </w:t>
      </w:r>
      <w:r w:rsidR="00625B6B">
        <w:rPr>
          <w:u w:val="single"/>
        </w:rPr>
        <w:t>for</w:t>
      </w:r>
      <w:r w:rsidR="00617921">
        <w:rPr>
          <w:u w:val="single"/>
        </w:rPr>
        <w:t xml:space="preserve"> Continuous Renal Replacement Therapy</w:t>
      </w:r>
    </w:p>
    <w:p w:rsidR="002252AC" w:rsidRDefault="00D72AB1">
      <w:r w:rsidRPr="00771DFE">
        <w:rPr>
          <w:noProof/>
          <w:lang w:val="en-SG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43A9682" wp14:editId="26ACA62F">
                <wp:simplePos x="0" y="0"/>
                <wp:positionH relativeFrom="column">
                  <wp:posOffset>1683385</wp:posOffset>
                </wp:positionH>
                <wp:positionV relativeFrom="paragraph">
                  <wp:posOffset>278765</wp:posOffset>
                </wp:positionV>
                <wp:extent cx="933450" cy="461645"/>
                <wp:effectExtent l="0" t="0" r="0" b="0"/>
                <wp:wrapNone/>
                <wp:docPr id="29" name="Text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71DFE" w:rsidRPr="00D72AB1" w:rsidRDefault="00771DFE" w:rsidP="00771D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D72AB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Blood pump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8" o:spid="_x0000_s1027" type="#_x0000_t202" style="position:absolute;margin-left:132.55pt;margin-top:21.95pt;width:73.5pt;height:36.3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" filled="f" stroked="f">
                <v:textbox style="mso-fit-shape-to-text:t">
                  <w:txbxContent>
                    <w:p w:rsidR="00771DFE" w:rsidRPr="00D72AB1" w:rsidRDefault="00771DFE" w:rsidP="00771DFE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D72AB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Blood pump</w:t>
                      </w:r>
                    </w:p>
                  </w:txbxContent>
                </v:textbox>
              </v:shape>
            </w:pict>
          </mc:Fallback>
        </mc:AlternateContent>
      </w:r>
      <w:r w:rsidR="008A369A">
        <w:rPr>
          <w:noProof/>
          <w:lang w:val="en-SG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7355C60" wp14:editId="3525BF1E">
                <wp:simplePos x="0" y="0"/>
                <wp:positionH relativeFrom="column">
                  <wp:posOffset>5476875</wp:posOffset>
                </wp:positionH>
                <wp:positionV relativeFrom="paragraph">
                  <wp:posOffset>276860</wp:posOffset>
                </wp:positionV>
                <wp:extent cx="476250" cy="419100"/>
                <wp:effectExtent l="0" t="0" r="57150" b="114300"/>
                <wp:wrapNone/>
                <wp:docPr id="34" name="Elb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76250" cy="419100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34" o:spid="_x0000_s1026" type="#_x0000_t34" style="position:absolute;margin-left:431.25pt;margin-top:21.8pt;width:37.5pt;height:33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" strokecolor="black [3040]">
                <v:stroke endarrow="open"/>
              </v:shape>
            </w:pict>
          </mc:Fallback>
        </mc:AlternateContent>
      </w:r>
      <w:r w:rsidR="00771DFE" w:rsidRPr="00771DFE">
        <w:rPr>
          <w:noProof/>
          <w:lang w:val="en-SG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421BF7D" wp14:editId="1DBBCCDE">
                <wp:simplePos x="0" y="0"/>
                <wp:positionH relativeFrom="column">
                  <wp:posOffset>676275</wp:posOffset>
                </wp:positionH>
                <wp:positionV relativeFrom="paragraph">
                  <wp:posOffset>1628775</wp:posOffset>
                </wp:positionV>
                <wp:extent cx="1428750" cy="684530"/>
                <wp:effectExtent l="0" t="0" r="19050" b="20320"/>
                <wp:wrapNone/>
                <wp:docPr id="41" name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750" cy="68453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771DFE" w:rsidRPr="00D72AB1" w:rsidRDefault="00453862" w:rsidP="00771DF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Pre-dilution</w:t>
                            </w:r>
                            <w:r w:rsidR="00771DFE" w:rsidRPr="00D72AB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Citrate Replacement</w:t>
                            </w:r>
                          </w:p>
                          <w:p w:rsidR="00771DFE" w:rsidRPr="00D72AB1" w:rsidRDefault="00771DFE" w:rsidP="00771DF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D72AB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18mmol/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40" o:spid="_x0000_s1028" style="position:absolute;margin-left:53.25pt;margin-top:128.25pt;width:112.5pt;height:53.9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" filled="f" strokecolor="black [3213]" strokeweight="2pt">
                <v:textbox>
                  <w:txbxContent>
                    <w:p w:rsidR="00771DFE" w:rsidRPr="00D72AB1" w:rsidRDefault="00453862" w:rsidP="00771DF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Pre-dilution</w:t>
                      </w:r>
                      <w:r w:rsidR="00771DFE" w:rsidRPr="00D72AB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Citrate Replacement</w:t>
                      </w:r>
                    </w:p>
                    <w:p w:rsidR="00771DFE" w:rsidRPr="00D72AB1" w:rsidRDefault="00771DFE" w:rsidP="00771DF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D72AB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18mmol/L</w:t>
                      </w:r>
                    </w:p>
                  </w:txbxContent>
                </v:textbox>
              </v:rect>
            </w:pict>
          </mc:Fallback>
        </mc:AlternateContent>
      </w:r>
      <w:r w:rsidR="00771DFE" w:rsidRPr="00771DFE">
        <w:rPr>
          <w:noProof/>
          <w:lang w:val="en-SG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8AF2BCD" wp14:editId="0330386F">
                <wp:simplePos x="0" y="0"/>
                <wp:positionH relativeFrom="column">
                  <wp:posOffset>1362075</wp:posOffset>
                </wp:positionH>
                <wp:positionV relativeFrom="paragraph">
                  <wp:posOffset>864870</wp:posOffset>
                </wp:positionV>
                <wp:extent cx="0" cy="763905"/>
                <wp:effectExtent l="95250" t="38100" r="57150" b="17145"/>
                <wp:wrapNone/>
                <wp:docPr id="40" name="Straight Arrow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76390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9" o:spid="_x0000_s1026" type="#_x0000_t32" style="position:absolute;margin-left:107.25pt;margin-top:68.1pt;width:0;height:60.15pt;flip:y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" strokecolor="black [3040]">
                <v:stroke endarrow="open"/>
              </v:shape>
            </w:pict>
          </mc:Fallback>
        </mc:AlternateContent>
      </w:r>
      <w:r w:rsidR="00771DFE" w:rsidRPr="00771DFE">
        <w:rPr>
          <w:noProof/>
          <w:lang w:val="en-SG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BF1AF72" wp14:editId="31E4A04E">
                <wp:simplePos x="0" y="0"/>
                <wp:positionH relativeFrom="column">
                  <wp:posOffset>4622800</wp:posOffset>
                </wp:positionH>
                <wp:positionV relativeFrom="paragraph">
                  <wp:posOffset>826770</wp:posOffset>
                </wp:positionV>
                <wp:extent cx="1333500" cy="0"/>
                <wp:effectExtent l="0" t="76200" r="19050" b="114300"/>
                <wp:wrapNone/>
                <wp:docPr id="33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0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2" o:spid="_x0000_s1026" type="#_x0000_t32" style="position:absolute;margin-left:364pt;margin-top:65.1pt;width:105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" strokecolor="black [3040]">
                <v:stroke endarrow="open"/>
              </v:shape>
            </w:pict>
          </mc:Fallback>
        </mc:AlternateContent>
      </w:r>
      <w:r w:rsidR="00771DFE" w:rsidRPr="00771DFE">
        <w:rPr>
          <w:noProof/>
          <w:lang w:val="en-SG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AE68C81" wp14:editId="69A9053B">
                <wp:simplePos x="0" y="0"/>
                <wp:positionH relativeFrom="column">
                  <wp:posOffset>2352675</wp:posOffset>
                </wp:positionH>
                <wp:positionV relativeFrom="paragraph">
                  <wp:posOffset>826770</wp:posOffset>
                </wp:positionV>
                <wp:extent cx="593725" cy="0"/>
                <wp:effectExtent l="0" t="76200" r="15875" b="114300"/>
                <wp:wrapNone/>
                <wp:docPr id="31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3725" cy="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0" o:spid="_x0000_s1026" type="#_x0000_t32" style="position:absolute;margin-left:185.25pt;margin-top:65.1pt;width:46.75pt;height: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" strokecolor="black [3040]">
                <v:stroke endarrow="open"/>
              </v:shape>
            </w:pict>
          </mc:Fallback>
        </mc:AlternateContent>
      </w:r>
      <w:r w:rsidR="00771DFE" w:rsidRPr="00771DFE">
        <w:rPr>
          <w:noProof/>
          <w:lang w:val="en-SG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1C7E62C" wp14:editId="5CD5EAB1">
                <wp:simplePos x="0" y="0"/>
                <wp:positionH relativeFrom="column">
                  <wp:posOffset>4407535</wp:posOffset>
                </wp:positionH>
                <wp:positionV relativeFrom="paragraph">
                  <wp:posOffset>1015365</wp:posOffset>
                </wp:positionV>
                <wp:extent cx="0" cy="716915"/>
                <wp:effectExtent l="95250" t="38100" r="57150" b="26035"/>
                <wp:wrapNone/>
                <wp:docPr id="25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71691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4" o:spid="_x0000_s1026" type="#_x0000_t32" style="position:absolute;margin-left:347.05pt;margin-top:79.95pt;width:0;height:56.45pt;flip:x y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" strokecolor="black [3040]">
                <v:stroke endarrow="open"/>
              </v:shape>
            </w:pict>
          </mc:Fallback>
        </mc:AlternateContent>
      </w:r>
      <w:r w:rsidR="00771DFE" w:rsidRPr="00771DFE">
        <w:rPr>
          <w:noProof/>
          <w:lang w:val="en-SG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BB430F6" wp14:editId="5AC734D8">
                <wp:simplePos x="0" y="0"/>
                <wp:positionH relativeFrom="column">
                  <wp:posOffset>2733675</wp:posOffset>
                </wp:positionH>
                <wp:positionV relativeFrom="paragraph">
                  <wp:posOffset>1801495</wp:posOffset>
                </wp:positionV>
                <wp:extent cx="990600" cy="396240"/>
                <wp:effectExtent l="0" t="0" r="19050" b="22860"/>
                <wp:wrapNone/>
                <wp:docPr id="23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0600" cy="39624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771DFE" w:rsidRPr="00D72AB1" w:rsidRDefault="00771DFE" w:rsidP="00771DF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D72AB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Efflu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2" o:spid="_x0000_s1029" style="position:absolute;margin-left:215.25pt;margin-top:141.85pt;width:78pt;height:31.2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" filled="f" strokecolor="black [3213]" strokeweight="2pt">
                <v:textbox>
                  <w:txbxContent>
                    <w:p w:rsidR="00771DFE" w:rsidRPr="00D72AB1" w:rsidRDefault="00771DFE" w:rsidP="00771DF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D72AB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Effluent</w:t>
                      </w:r>
                    </w:p>
                  </w:txbxContent>
                </v:textbox>
              </v:rect>
            </w:pict>
          </mc:Fallback>
        </mc:AlternateContent>
      </w:r>
      <w:r w:rsidR="00771DFE" w:rsidRPr="00771DFE">
        <w:rPr>
          <w:noProof/>
          <w:lang w:val="en-SG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7431664" wp14:editId="53BEBE96">
                <wp:simplePos x="0" y="0"/>
                <wp:positionH relativeFrom="column">
                  <wp:posOffset>3228975</wp:posOffset>
                </wp:positionH>
                <wp:positionV relativeFrom="paragraph">
                  <wp:posOffset>1015365</wp:posOffset>
                </wp:positionV>
                <wp:extent cx="0" cy="763905"/>
                <wp:effectExtent l="95250" t="0" r="57150" b="55245"/>
                <wp:wrapNone/>
                <wp:docPr id="21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3905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20" o:spid="_x0000_s1026" type="#_x0000_t32" style="position:absolute;margin-left:254.25pt;margin-top:79.95pt;width:0;height:60.1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" strokecolor="black [3040]">
                <v:stroke endarrow="open"/>
              </v:shape>
            </w:pict>
          </mc:Fallback>
        </mc:AlternateContent>
      </w:r>
      <w:r w:rsidR="00771DFE" w:rsidRPr="00771DFE">
        <w:rPr>
          <w:noProof/>
          <w:lang w:val="en-SG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7A26C8A" wp14:editId="0D2AC121">
                <wp:simplePos x="0" y="0"/>
                <wp:positionH relativeFrom="column">
                  <wp:posOffset>2946400</wp:posOffset>
                </wp:positionH>
                <wp:positionV relativeFrom="paragraph">
                  <wp:posOffset>638175</wp:posOffset>
                </wp:positionV>
                <wp:extent cx="1676400" cy="376555"/>
                <wp:effectExtent l="0" t="0" r="19050" b="23495"/>
                <wp:wrapNone/>
                <wp:docPr id="17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6400" cy="37655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771DFE" w:rsidRPr="00D72AB1" w:rsidRDefault="00771DFE" w:rsidP="00771DF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D72AB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Dialyze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6" o:spid="_x0000_s1030" style="position:absolute;margin-left:232pt;margin-top:50.25pt;width:132pt;height:29.6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" filled="f" strokecolor="black [3213]" strokeweight="2pt">
                <v:textbox>
                  <w:txbxContent>
                    <w:p w:rsidR="00771DFE" w:rsidRPr="00D72AB1" w:rsidRDefault="00771DFE" w:rsidP="00771DF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D72AB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Dialyzer</w:t>
                      </w:r>
                    </w:p>
                  </w:txbxContent>
                </v:textbox>
              </v:rect>
            </w:pict>
          </mc:Fallback>
        </mc:AlternateContent>
      </w:r>
      <w:r w:rsidR="00771DFE" w:rsidRPr="00771DFE">
        <w:rPr>
          <w:noProof/>
          <w:lang w:val="en-SG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C3FBE0B" wp14:editId="746A8888">
                <wp:simplePos x="0" y="0"/>
                <wp:positionH relativeFrom="column">
                  <wp:posOffset>1929765</wp:posOffset>
                </wp:positionH>
                <wp:positionV relativeFrom="paragraph">
                  <wp:posOffset>638175</wp:posOffset>
                </wp:positionV>
                <wp:extent cx="349885" cy="376555"/>
                <wp:effectExtent l="0" t="0" r="31115" b="23495"/>
                <wp:wrapNone/>
                <wp:docPr id="12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49885" cy="37655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1" o:spid="_x0000_s1026" style="position:absolute;flip:y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1.95pt,50.25pt" to="179.5pt,7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" strokecolor="black [3040]"/>
            </w:pict>
          </mc:Fallback>
        </mc:AlternateContent>
      </w:r>
      <w:r w:rsidR="00771DFE" w:rsidRPr="00771DFE">
        <w:rPr>
          <w:noProof/>
          <w:lang w:val="en-SG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604AFC2" wp14:editId="6CD7841C">
                <wp:simplePos x="0" y="0"/>
                <wp:positionH relativeFrom="column">
                  <wp:posOffset>1929765</wp:posOffset>
                </wp:positionH>
                <wp:positionV relativeFrom="paragraph">
                  <wp:posOffset>638175</wp:posOffset>
                </wp:positionV>
                <wp:extent cx="349885" cy="376555"/>
                <wp:effectExtent l="0" t="0" r="31115" b="23495"/>
                <wp:wrapNone/>
                <wp:docPr id="11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49885" cy="37655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10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51.95pt,50.25pt" to="179.5pt,7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" strokecolor="black [3040]"/>
            </w:pict>
          </mc:Fallback>
        </mc:AlternateContent>
      </w:r>
      <w:r w:rsidR="00771DFE" w:rsidRPr="00771DFE">
        <w:rPr>
          <w:noProof/>
          <w:lang w:val="en-SG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2F40FD3" wp14:editId="080FC9A1">
                <wp:simplePos x="0" y="0"/>
                <wp:positionH relativeFrom="column">
                  <wp:posOffset>1857375</wp:posOffset>
                </wp:positionH>
                <wp:positionV relativeFrom="paragraph">
                  <wp:posOffset>560070</wp:posOffset>
                </wp:positionV>
                <wp:extent cx="495300" cy="533400"/>
                <wp:effectExtent l="0" t="0" r="19050" b="19050"/>
                <wp:wrapNone/>
                <wp:docPr id="18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5300" cy="5334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Oval 6" o:spid="_x0000_s1026" style="position:absolute;margin-left:146.25pt;margin-top:44.1pt;width:39pt;height:4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" filled="f" strokecolor="black [3213]" strokeweight="2pt"/>
            </w:pict>
          </mc:Fallback>
        </mc:AlternateContent>
      </w:r>
      <w:r w:rsidR="00771DFE" w:rsidRPr="00771DFE">
        <w:rPr>
          <w:noProof/>
          <w:lang w:val="en-SG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0B6CCE6" wp14:editId="5FDF8239">
                <wp:simplePos x="0" y="0"/>
                <wp:positionH relativeFrom="column">
                  <wp:posOffset>409575</wp:posOffset>
                </wp:positionH>
                <wp:positionV relativeFrom="paragraph">
                  <wp:posOffset>864870</wp:posOffset>
                </wp:positionV>
                <wp:extent cx="1447800" cy="0"/>
                <wp:effectExtent l="0" t="0" r="19050" b="19050"/>
                <wp:wrapNone/>
                <wp:docPr id="16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78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4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.25pt,68.1pt" to="146.25pt,68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" strokecolor="black [3040]"/>
            </w:pict>
          </mc:Fallback>
        </mc:AlternateContent>
      </w:r>
    </w:p>
    <w:p w:rsidR="00771DFE" w:rsidRDefault="00771DFE"/>
    <w:p w:rsidR="00771DFE" w:rsidRDefault="008A369A">
      <w:r w:rsidRPr="00771DFE">
        <w:rPr>
          <w:noProof/>
          <w:lang w:val="en-SG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C93A96A" wp14:editId="67D6FFC7">
                <wp:simplePos x="0" y="0"/>
                <wp:positionH relativeFrom="column">
                  <wp:posOffset>38100</wp:posOffset>
                </wp:positionH>
                <wp:positionV relativeFrom="paragraph">
                  <wp:posOffset>286385</wp:posOffset>
                </wp:positionV>
                <wp:extent cx="1066800" cy="276860"/>
                <wp:effectExtent l="0" t="0" r="0" b="0"/>
                <wp:wrapNone/>
                <wp:docPr id="28" name="Text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71DFE" w:rsidRPr="00D72AB1" w:rsidRDefault="00771DFE" w:rsidP="00771D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D72AB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From patien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7" o:spid="_x0000_s1031" type="#_x0000_t202" style="position:absolute;margin-left:3pt;margin-top:22.55pt;width:84pt;height:21.8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" filled="f" stroked="f">
                <v:textbox style="mso-fit-shape-to-text:t">
                  <w:txbxContent>
                    <w:p w:rsidR="00771DFE" w:rsidRPr="00D72AB1" w:rsidRDefault="00771DFE" w:rsidP="00771DFE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D72AB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From patient</w:t>
                      </w:r>
                    </w:p>
                  </w:txbxContent>
                </v:textbox>
              </v:shape>
            </w:pict>
          </mc:Fallback>
        </mc:AlternateContent>
      </w:r>
      <w:r w:rsidRPr="00771DFE">
        <w:rPr>
          <w:noProof/>
          <w:lang w:val="en-SG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E1F5EF1" wp14:editId="548A21BC">
                <wp:simplePos x="0" y="0"/>
                <wp:positionH relativeFrom="column">
                  <wp:posOffset>4889500</wp:posOffset>
                </wp:positionH>
                <wp:positionV relativeFrom="paragraph">
                  <wp:posOffset>218440</wp:posOffset>
                </wp:positionV>
                <wp:extent cx="1066800" cy="276860"/>
                <wp:effectExtent l="0" t="0" r="0" b="0"/>
                <wp:wrapNone/>
                <wp:docPr id="44" name="Text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6680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71DFE" w:rsidRPr="00D72AB1" w:rsidRDefault="00771DFE" w:rsidP="00771D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D72AB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To patient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43" o:spid="_x0000_s1032" type="#_x0000_t202" style="position:absolute;margin-left:385pt;margin-top:17.2pt;width:84pt;height:21.8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" filled="f" stroked="f">
                <v:textbox style="mso-fit-shape-to-text:t">
                  <w:txbxContent>
                    <w:p w:rsidR="00771DFE" w:rsidRPr="00D72AB1" w:rsidRDefault="00771DFE" w:rsidP="00771DFE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D72AB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To patient</w:t>
                      </w:r>
                    </w:p>
                  </w:txbxContent>
                </v:textbox>
              </v:shape>
            </w:pict>
          </mc:Fallback>
        </mc:AlternateContent>
      </w:r>
    </w:p>
    <w:p w:rsidR="00771DFE" w:rsidRDefault="00771DFE"/>
    <w:p w:rsidR="00771DFE" w:rsidRDefault="00771DFE"/>
    <w:p w:rsidR="00771DFE" w:rsidRDefault="00D72AB1">
      <w:r w:rsidRPr="00771DFE">
        <w:rPr>
          <w:noProof/>
          <w:lang w:val="en-SG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D2F5511" wp14:editId="3BDF334F">
                <wp:simplePos x="0" y="0"/>
                <wp:positionH relativeFrom="column">
                  <wp:posOffset>3899535</wp:posOffset>
                </wp:positionH>
                <wp:positionV relativeFrom="paragraph">
                  <wp:posOffset>107950</wp:posOffset>
                </wp:positionV>
                <wp:extent cx="1015365" cy="534035"/>
                <wp:effectExtent l="0" t="0" r="13335" b="18415"/>
                <wp:wrapNone/>
                <wp:docPr id="24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15365" cy="53403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771DFE" w:rsidRPr="00D72AB1" w:rsidRDefault="00771DFE" w:rsidP="00771DFE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D72AB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Calcium-free Dialysat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_x0000_s1033" style="position:absolute;margin-left:307.05pt;margin-top:8.5pt;width:79.95pt;height:42.0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" filled="f" strokecolor="black [3213]" strokeweight="2pt">
                <v:textbox>
                  <w:txbxContent>
                    <w:p w:rsidR="00771DFE" w:rsidRPr="00D72AB1" w:rsidRDefault="00771DFE" w:rsidP="00771DFE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D72AB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Calcium-free Dialysate</w:t>
                      </w:r>
                    </w:p>
                  </w:txbxContent>
                </v:textbox>
              </v:rect>
            </w:pict>
          </mc:Fallback>
        </mc:AlternateContent>
      </w:r>
    </w:p>
    <w:p w:rsidR="00771DFE" w:rsidRDefault="00771DFE"/>
    <w:p w:rsidR="00771DFE" w:rsidRDefault="00771DFE">
      <w:r w:rsidRPr="00771DFE">
        <w:rPr>
          <w:noProof/>
          <w:lang w:val="en-SG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DEC24B0" wp14:editId="1748659B">
                <wp:simplePos x="0" y="0"/>
                <wp:positionH relativeFrom="column">
                  <wp:posOffset>-76200</wp:posOffset>
                </wp:positionH>
                <wp:positionV relativeFrom="paragraph">
                  <wp:posOffset>110490</wp:posOffset>
                </wp:positionV>
                <wp:extent cx="8115300" cy="276860"/>
                <wp:effectExtent l="0" t="0" r="0" b="0"/>
                <wp:wrapNone/>
                <wp:docPr id="43" name="Text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15300" cy="27686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771DFE" w:rsidRPr="00D72AB1" w:rsidRDefault="00771DFE" w:rsidP="00771DF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22"/>
                                <w:szCs w:val="22"/>
                              </w:rPr>
                            </w:pPr>
                            <w:r w:rsidRPr="00D72AB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Supplementary Figure 1: Schematic of</w:t>
                            </w:r>
                            <w:r w:rsidR="00552084" w:rsidRPr="00D72AB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Circuit for </w:t>
                            </w:r>
                            <w:r w:rsidRPr="00D72AB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Continuous Renal Replacement Therapy</w:t>
                            </w:r>
                            <w:r w:rsidR="00552084" w:rsidRPr="00D72AB1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using Regional Citrate Anticoagulation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Box 42" o:spid="_x0000_s1034" type="#_x0000_t202" style="position:absolute;margin-left:-6pt;margin-top:8.7pt;width:639pt;height:21.8p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" filled="f" stroked="f">
                <v:textbox style="mso-fit-shape-to-text:t">
                  <w:txbxContent>
                    <w:p w:rsidR="00771DFE" w:rsidRPr="00D72AB1" w:rsidRDefault="00771DFE" w:rsidP="00771DFE">
                      <w:pPr>
                        <w:pStyle w:val="NormalWeb"/>
                        <w:spacing w:before="0" w:beforeAutospacing="0" w:after="0" w:afterAutospacing="0"/>
                        <w:rPr>
                          <w:sz w:val="22"/>
                          <w:szCs w:val="22"/>
                        </w:rPr>
                      </w:pPr>
                      <w:r w:rsidRPr="00D72AB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Supplementary Figure 1: Schematic of</w:t>
                      </w:r>
                      <w:r w:rsidR="00552084" w:rsidRPr="00D72AB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Circuit for </w:t>
                      </w:r>
                      <w:r w:rsidRPr="00D72AB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Continuous Renal Replacement Therapy</w:t>
                      </w:r>
                      <w:r w:rsidR="00552084" w:rsidRPr="00D72AB1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using Regional Citrate Anticoagulation</w:t>
                      </w:r>
                    </w:p>
                  </w:txbxContent>
                </v:textbox>
              </v:shape>
            </w:pict>
          </mc:Fallback>
        </mc:AlternateContent>
      </w:r>
    </w:p>
    <w:p w:rsidR="00771DFE" w:rsidRPr="002252AC" w:rsidRDefault="00771DFE" w:rsidP="005B1676">
      <w:pPr>
        <w:pStyle w:val="NoSpacing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1080"/>
        <w:gridCol w:w="1170"/>
        <w:gridCol w:w="1170"/>
        <w:gridCol w:w="2243"/>
        <w:gridCol w:w="1267"/>
        <w:gridCol w:w="1350"/>
        <w:gridCol w:w="1350"/>
        <w:gridCol w:w="1350"/>
      </w:tblGrid>
      <w:tr w:rsidR="00936FDA" w:rsidRPr="00D72AB1" w:rsidTr="00E0631F">
        <w:tc>
          <w:tcPr>
            <w:tcW w:w="2988" w:type="dxa"/>
          </w:tcPr>
          <w:p w:rsidR="00936FDA" w:rsidRPr="00D72AB1" w:rsidRDefault="00936FDA" w:rsidP="009A06C8">
            <w:pPr>
              <w:pStyle w:val="NoSpacing"/>
            </w:pPr>
            <w:r w:rsidRPr="00D72AB1">
              <w:t>Fluid Used</w:t>
            </w:r>
          </w:p>
        </w:tc>
        <w:tc>
          <w:tcPr>
            <w:tcW w:w="1080" w:type="dxa"/>
          </w:tcPr>
          <w:p w:rsidR="00936FDA" w:rsidRPr="00D72AB1" w:rsidRDefault="00936FDA" w:rsidP="009A06C8">
            <w:pPr>
              <w:pStyle w:val="NoSpacing"/>
            </w:pPr>
            <w:r w:rsidRPr="00D72AB1">
              <w:t>Sodium (mmol/L)</w:t>
            </w:r>
          </w:p>
        </w:tc>
        <w:tc>
          <w:tcPr>
            <w:tcW w:w="1170" w:type="dxa"/>
          </w:tcPr>
          <w:p w:rsidR="00936FDA" w:rsidRPr="00D72AB1" w:rsidRDefault="00936FDA" w:rsidP="009A06C8">
            <w:pPr>
              <w:pStyle w:val="NoSpacing"/>
            </w:pPr>
            <w:r w:rsidRPr="00D72AB1">
              <w:t>Chloride (mmol/L)</w:t>
            </w:r>
          </w:p>
        </w:tc>
        <w:tc>
          <w:tcPr>
            <w:tcW w:w="1170" w:type="dxa"/>
          </w:tcPr>
          <w:p w:rsidR="00936FDA" w:rsidRPr="00D72AB1" w:rsidRDefault="00936FDA" w:rsidP="009A06C8">
            <w:pPr>
              <w:pStyle w:val="NoSpacing"/>
            </w:pPr>
            <w:r w:rsidRPr="00D72AB1">
              <w:t>Citrate (mmol/L)</w:t>
            </w:r>
          </w:p>
        </w:tc>
        <w:tc>
          <w:tcPr>
            <w:tcW w:w="2243" w:type="dxa"/>
          </w:tcPr>
          <w:p w:rsidR="00936FDA" w:rsidRPr="00D72AB1" w:rsidRDefault="00936FDA" w:rsidP="009A06C8">
            <w:pPr>
              <w:pStyle w:val="NoSpacing"/>
            </w:pPr>
            <w:r w:rsidRPr="00D72AB1">
              <w:t>Potassium (mmol/L)</w:t>
            </w:r>
          </w:p>
        </w:tc>
        <w:tc>
          <w:tcPr>
            <w:tcW w:w="1267" w:type="dxa"/>
          </w:tcPr>
          <w:p w:rsidR="00936FDA" w:rsidRPr="00D72AB1" w:rsidRDefault="00936FDA" w:rsidP="009A06C8">
            <w:pPr>
              <w:pStyle w:val="NoSpacing"/>
            </w:pPr>
            <w:r w:rsidRPr="00D72AB1">
              <w:t>Magnesium (mmol/L)</w:t>
            </w:r>
          </w:p>
        </w:tc>
        <w:tc>
          <w:tcPr>
            <w:tcW w:w="1350" w:type="dxa"/>
          </w:tcPr>
          <w:p w:rsidR="00936FDA" w:rsidRPr="00D72AB1" w:rsidRDefault="00936FDA" w:rsidP="009A06C8">
            <w:pPr>
              <w:pStyle w:val="NoSpacing"/>
            </w:pPr>
            <w:r w:rsidRPr="00D72AB1">
              <w:t>Phosphate</w:t>
            </w:r>
          </w:p>
          <w:p w:rsidR="00936FDA" w:rsidRPr="00D72AB1" w:rsidRDefault="00936FDA" w:rsidP="009A06C8">
            <w:pPr>
              <w:pStyle w:val="NoSpacing"/>
            </w:pPr>
            <w:r w:rsidRPr="00D72AB1">
              <w:t>(mmol/L)</w:t>
            </w:r>
          </w:p>
        </w:tc>
        <w:tc>
          <w:tcPr>
            <w:tcW w:w="1350" w:type="dxa"/>
          </w:tcPr>
          <w:p w:rsidR="00936FDA" w:rsidRPr="00D72AB1" w:rsidRDefault="00936FDA" w:rsidP="009A06C8">
            <w:pPr>
              <w:pStyle w:val="NoSpacing"/>
            </w:pPr>
            <w:r w:rsidRPr="00D72AB1">
              <w:t>Bicarbonate</w:t>
            </w:r>
          </w:p>
          <w:p w:rsidR="00936FDA" w:rsidRPr="00D72AB1" w:rsidRDefault="00936FDA" w:rsidP="009A06C8">
            <w:pPr>
              <w:pStyle w:val="NoSpacing"/>
            </w:pPr>
            <w:r w:rsidRPr="00D72AB1">
              <w:t>(mmol/L)</w:t>
            </w:r>
          </w:p>
        </w:tc>
        <w:tc>
          <w:tcPr>
            <w:tcW w:w="1350" w:type="dxa"/>
          </w:tcPr>
          <w:p w:rsidR="00936FDA" w:rsidRPr="00D72AB1" w:rsidRDefault="00936FDA" w:rsidP="009A06C8">
            <w:pPr>
              <w:pStyle w:val="NoSpacing"/>
            </w:pPr>
            <w:r>
              <w:t>Calcium (mmol/L)</w:t>
            </w:r>
          </w:p>
        </w:tc>
      </w:tr>
      <w:tr w:rsidR="00936FDA" w:rsidRPr="00D72AB1" w:rsidTr="00E0631F">
        <w:tc>
          <w:tcPr>
            <w:tcW w:w="2988" w:type="dxa"/>
          </w:tcPr>
          <w:p w:rsidR="00936FDA" w:rsidRPr="00D72AB1" w:rsidRDefault="00936FDA" w:rsidP="009A06C8">
            <w:pPr>
              <w:pStyle w:val="NoSpacing"/>
            </w:pPr>
            <w:r w:rsidRPr="00D72AB1">
              <w:t>Pre-dilution Replacement:</w:t>
            </w:r>
          </w:p>
          <w:p w:rsidR="00936FDA" w:rsidRPr="00D72AB1" w:rsidRDefault="00936FDA" w:rsidP="00EA5F31">
            <w:pPr>
              <w:pStyle w:val="NoSpacing"/>
            </w:pPr>
            <w:r w:rsidRPr="00D72AB1">
              <w:t>Regiocit (Isotonic Citrate)</w:t>
            </w:r>
          </w:p>
        </w:tc>
        <w:tc>
          <w:tcPr>
            <w:tcW w:w="1080" w:type="dxa"/>
          </w:tcPr>
          <w:p w:rsidR="00936FDA" w:rsidRPr="00D72AB1" w:rsidRDefault="00936FDA" w:rsidP="009A06C8">
            <w:pPr>
              <w:pStyle w:val="NoSpacing"/>
            </w:pPr>
            <w:r w:rsidRPr="00D72AB1">
              <w:t>140</w:t>
            </w:r>
          </w:p>
        </w:tc>
        <w:tc>
          <w:tcPr>
            <w:tcW w:w="1170" w:type="dxa"/>
          </w:tcPr>
          <w:p w:rsidR="00936FDA" w:rsidRPr="00D72AB1" w:rsidRDefault="00936FDA" w:rsidP="009A06C8">
            <w:pPr>
              <w:pStyle w:val="NoSpacing"/>
            </w:pPr>
            <w:r w:rsidRPr="00D72AB1">
              <w:t>86</w:t>
            </w:r>
          </w:p>
        </w:tc>
        <w:tc>
          <w:tcPr>
            <w:tcW w:w="1170" w:type="dxa"/>
          </w:tcPr>
          <w:p w:rsidR="00936FDA" w:rsidRPr="00D72AB1" w:rsidRDefault="00936FDA" w:rsidP="009A06C8">
            <w:pPr>
              <w:pStyle w:val="NoSpacing"/>
            </w:pPr>
            <w:r w:rsidRPr="00D72AB1">
              <w:t>18</w:t>
            </w:r>
          </w:p>
        </w:tc>
        <w:tc>
          <w:tcPr>
            <w:tcW w:w="2243" w:type="dxa"/>
          </w:tcPr>
          <w:p w:rsidR="00936FDA" w:rsidRPr="00D72AB1" w:rsidRDefault="00936FDA" w:rsidP="00D72AB1">
            <w:pPr>
              <w:pStyle w:val="NoSpacing"/>
            </w:pPr>
            <w:r w:rsidRPr="00D72AB1">
              <w:t>Added as sliding scale</w:t>
            </w:r>
            <w:r>
              <w:t xml:space="preserve"> based on serum value</w:t>
            </w:r>
          </w:p>
        </w:tc>
        <w:tc>
          <w:tcPr>
            <w:tcW w:w="1267" w:type="dxa"/>
          </w:tcPr>
          <w:p w:rsidR="00936FDA" w:rsidRPr="00D72AB1" w:rsidRDefault="00936FDA" w:rsidP="009A06C8">
            <w:pPr>
              <w:pStyle w:val="NoSpacing"/>
            </w:pPr>
            <w:r w:rsidRPr="00D72AB1">
              <w:t>0</w:t>
            </w:r>
          </w:p>
        </w:tc>
        <w:tc>
          <w:tcPr>
            <w:tcW w:w="1350" w:type="dxa"/>
          </w:tcPr>
          <w:p w:rsidR="00936FDA" w:rsidRPr="00D72AB1" w:rsidRDefault="00936FDA" w:rsidP="009A06C8">
            <w:pPr>
              <w:pStyle w:val="NoSpacing"/>
            </w:pPr>
            <w:r w:rsidRPr="00D72AB1">
              <w:t>0</w:t>
            </w:r>
          </w:p>
        </w:tc>
        <w:tc>
          <w:tcPr>
            <w:tcW w:w="1350" w:type="dxa"/>
          </w:tcPr>
          <w:p w:rsidR="00936FDA" w:rsidRPr="00D72AB1" w:rsidRDefault="00936FDA" w:rsidP="009A06C8">
            <w:pPr>
              <w:pStyle w:val="NoSpacing"/>
            </w:pPr>
            <w:r w:rsidRPr="00D72AB1">
              <w:t>0</w:t>
            </w:r>
          </w:p>
        </w:tc>
        <w:tc>
          <w:tcPr>
            <w:tcW w:w="1350" w:type="dxa"/>
          </w:tcPr>
          <w:p w:rsidR="00936FDA" w:rsidRPr="00D72AB1" w:rsidRDefault="00936FDA" w:rsidP="009A06C8">
            <w:pPr>
              <w:pStyle w:val="NoSpacing"/>
            </w:pPr>
            <w:r>
              <w:t>0</w:t>
            </w:r>
          </w:p>
        </w:tc>
      </w:tr>
      <w:tr w:rsidR="00936FDA" w:rsidRPr="00D72AB1" w:rsidTr="00E0631F">
        <w:tc>
          <w:tcPr>
            <w:tcW w:w="2988" w:type="dxa"/>
          </w:tcPr>
          <w:p w:rsidR="00936FDA" w:rsidRPr="00D72AB1" w:rsidRDefault="00936FDA" w:rsidP="009A06C8">
            <w:pPr>
              <w:pStyle w:val="NoSpacing"/>
            </w:pPr>
            <w:r w:rsidRPr="00D72AB1">
              <w:t>Dialysate:</w:t>
            </w:r>
          </w:p>
          <w:p w:rsidR="00936FDA" w:rsidRPr="00D72AB1" w:rsidRDefault="00936FDA" w:rsidP="009A06C8">
            <w:pPr>
              <w:pStyle w:val="NoSpacing"/>
            </w:pPr>
            <w:r w:rsidRPr="00D72AB1">
              <w:t>Biphozyl (Calcium-free)</w:t>
            </w:r>
          </w:p>
        </w:tc>
        <w:tc>
          <w:tcPr>
            <w:tcW w:w="1080" w:type="dxa"/>
          </w:tcPr>
          <w:p w:rsidR="00936FDA" w:rsidRPr="00D72AB1" w:rsidRDefault="00936FDA" w:rsidP="009A06C8">
            <w:pPr>
              <w:pStyle w:val="NoSpacing"/>
            </w:pPr>
            <w:r w:rsidRPr="00D72AB1">
              <w:t>140</w:t>
            </w:r>
          </w:p>
        </w:tc>
        <w:tc>
          <w:tcPr>
            <w:tcW w:w="1170" w:type="dxa"/>
          </w:tcPr>
          <w:p w:rsidR="00936FDA" w:rsidRPr="00D72AB1" w:rsidRDefault="00936FDA" w:rsidP="009A06C8">
            <w:pPr>
              <w:pStyle w:val="NoSpacing"/>
            </w:pPr>
            <w:r w:rsidRPr="00D72AB1">
              <w:t>122</w:t>
            </w:r>
          </w:p>
        </w:tc>
        <w:tc>
          <w:tcPr>
            <w:tcW w:w="1170" w:type="dxa"/>
          </w:tcPr>
          <w:p w:rsidR="00936FDA" w:rsidRPr="00D72AB1" w:rsidRDefault="00936FDA" w:rsidP="009A06C8">
            <w:pPr>
              <w:pStyle w:val="NoSpacing"/>
            </w:pPr>
            <w:r w:rsidRPr="00D72AB1">
              <w:t>0</w:t>
            </w:r>
          </w:p>
        </w:tc>
        <w:tc>
          <w:tcPr>
            <w:tcW w:w="2243" w:type="dxa"/>
          </w:tcPr>
          <w:p w:rsidR="00936FDA" w:rsidRPr="00D72AB1" w:rsidRDefault="00936FDA" w:rsidP="009A06C8">
            <w:pPr>
              <w:pStyle w:val="NoSpacing"/>
            </w:pPr>
            <w:r w:rsidRPr="00D72AB1">
              <w:t>4</w:t>
            </w:r>
          </w:p>
        </w:tc>
        <w:tc>
          <w:tcPr>
            <w:tcW w:w="1267" w:type="dxa"/>
          </w:tcPr>
          <w:p w:rsidR="00936FDA" w:rsidRPr="00D72AB1" w:rsidRDefault="00936FDA" w:rsidP="009A06C8">
            <w:pPr>
              <w:pStyle w:val="NoSpacing"/>
            </w:pPr>
            <w:r w:rsidRPr="00D72AB1">
              <w:t>0.75</w:t>
            </w:r>
          </w:p>
        </w:tc>
        <w:tc>
          <w:tcPr>
            <w:tcW w:w="1350" w:type="dxa"/>
          </w:tcPr>
          <w:p w:rsidR="00936FDA" w:rsidRPr="00D72AB1" w:rsidRDefault="00936FDA" w:rsidP="009A06C8">
            <w:pPr>
              <w:pStyle w:val="NoSpacing"/>
            </w:pPr>
            <w:r w:rsidRPr="00D72AB1">
              <w:t>1</w:t>
            </w:r>
          </w:p>
        </w:tc>
        <w:tc>
          <w:tcPr>
            <w:tcW w:w="1350" w:type="dxa"/>
          </w:tcPr>
          <w:p w:rsidR="00936FDA" w:rsidRPr="00D72AB1" w:rsidRDefault="00936FDA" w:rsidP="009A06C8">
            <w:pPr>
              <w:pStyle w:val="NoSpacing"/>
            </w:pPr>
            <w:r w:rsidRPr="00D72AB1">
              <w:t>22</w:t>
            </w:r>
          </w:p>
        </w:tc>
        <w:tc>
          <w:tcPr>
            <w:tcW w:w="1350" w:type="dxa"/>
          </w:tcPr>
          <w:p w:rsidR="00936FDA" w:rsidRPr="00D72AB1" w:rsidRDefault="00936FDA" w:rsidP="009A06C8">
            <w:pPr>
              <w:pStyle w:val="NoSpacing"/>
            </w:pPr>
            <w:r>
              <w:t>0</w:t>
            </w:r>
          </w:p>
        </w:tc>
      </w:tr>
    </w:tbl>
    <w:p w:rsidR="00CD153B" w:rsidRPr="00D72AB1" w:rsidRDefault="00D72AB1" w:rsidP="009A06C8">
      <w:pPr>
        <w:pStyle w:val="NoSpacing"/>
      </w:pPr>
      <w:r w:rsidRPr="00D72AB1">
        <w:t>Supplementary Table 1: Fluid used for Regional Citrate Anticoagulation and Electrolyte Composition</w:t>
      </w:r>
    </w:p>
    <w:p w:rsidR="00EA5F31" w:rsidRPr="00D72AB1" w:rsidRDefault="00EA5F31" w:rsidP="009A06C8">
      <w:pPr>
        <w:pStyle w:val="NoSpacing"/>
      </w:pPr>
    </w:p>
    <w:p w:rsidR="00DB0E36" w:rsidRPr="00D72AB1" w:rsidRDefault="00D72AB1" w:rsidP="009A06C8">
      <w:pPr>
        <w:pStyle w:val="NoSpacing"/>
      </w:pPr>
      <w:r>
        <w:t>I</w:t>
      </w:r>
      <w:r w:rsidR="00DB0E36" w:rsidRPr="00D72AB1">
        <w:t>nitial blood flow rates: 150ml/min</w:t>
      </w:r>
    </w:p>
    <w:p w:rsidR="00DB0E36" w:rsidRPr="00D72AB1" w:rsidRDefault="00DB0E36" w:rsidP="009A06C8">
      <w:pPr>
        <w:pStyle w:val="NoSpacing"/>
      </w:pPr>
      <w:r w:rsidRPr="00D72AB1">
        <w:t>Initial citrate dose: 2.5mmol/L</w:t>
      </w:r>
    </w:p>
    <w:p w:rsidR="00E579C6" w:rsidRPr="00D72AB1" w:rsidRDefault="005B1676" w:rsidP="009A06C8">
      <w:pPr>
        <w:pStyle w:val="NoSpacing"/>
      </w:pPr>
      <w:r w:rsidRPr="00D72AB1">
        <w:t xml:space="preserve">Initial dose of replacement fluid = Desired Citrate Dose / Fluid Citrate Concentration x Blood Flow </w:t>
      </w:r>
      <w:r w:rsidR="00E579C6" w:rsidRPr="00D72AB1">
        <w:t>(in ml/min)</w:t>
      </w:r>
    </w:p>
    <w:p w:rsidR="000436E0" w:rsidRPr="00D72AB1" w:rsidRDefault="000436E0" w:rsidP="009A06C8">
      <w:pPr>
        <w:pStyle w:val="NoSpacing"/>
        <w:numPr>
          <w:ilvl w:val="0"/>
          <w:numId w:val="6"/>
        </w:numPr>
      </w:pPr>
      <w:r w:rsidRPr="00D72AB1">
        <w:t xml:space="preserve">With blood flow </w:t>
      </w:r>
      <w:r w:rsidR="00E579C6" w:rsidRPr="00D72AB1">
        <w:t>at</w:t>
      </w:r>
      <w:r w:rsidRPr="00D72AB1">
        <w:t xml:space="preserve"> 150ml/min, dose of isotonic citrate</w:t>
      </w:r>
      <w:r w:rsidR="00625B6B" w:rsidRPr="00D72AB1">
        <w:t xml:space="preserve"> replacement </w:t>
      </w:r>
      <w:r w:rsidRPr="00D72AB1">
        <w:t>would be 2.5 / 18 x 150 x 60 = 1250ml/min</w:t>
      </w:r>
    </w:p>
    <w:p w:rsidR="00DB0E36" w:rsidRPr="00D72AB1" w:rsidRDefault="00DB0E36" w:rsidP="009A06C8">
      <w:pPr>
        <w:pStyle w:val="NoSpacing"/>
      </w:pPr>
      <w:r w:rsidRPr="00D72AB1">
        <w:t xml:space="preserve">Target circuit </w:t>
      </w:r>
      <w:r w:rsidR="00D72AB1">
        <w:t xml:space="preserve">(post-filter) </w:t>
      </w:r>
      <w:r w:rsidRPr="00D72AB1">
        <w:t>calcium: Below 0.4mmol/L</w:t>
      </w:r>
    </w:p>
    <w:p w:rsidR="009A06C8" w:rsidRPr="00D72AB1" w:rsidRDefault="005B1676" w:rsidP="009A06C8">
      <w:pPr>
        <w:pStyle w:val="NoSpacing"/>
        <w:numPr>
          <w:ilvl w:val="0"/>
          <w:numId w:val="6"/>
        </w:numPr>
      </w:pPr>
      <w:r w:rsidRPr="00D72AB1">
        <w:t>If circuit calcium is persistently high</w:t>
      </w:r>
      <w:r w:rsidR="009A06C8" w:rsidRPr="00D72AB1">
        <w:t xml:space="preserve"> without evidence of citrate accumulation</w:t>
      </w:r>
      <w:r w:rsidRPr="00D72AB1">
        <w:t xml:space="preserve">, citrate dose will be increased </w:t>
      </w:r>
    </w:p>
    <w:p w:rsidR="00DB0E36" w:rsidRDefault="00DB0E36" w:rsidP="009A06C8">
      <w:pPr>
        <w:pStyle w:val="NoSpacing"/>
      </w:pPr>
      <w:r w:rsidRPr="00D72AB1">
        <w:t>Calcium replacement: Calcium gluconate infusion, titrate</w:t>
      </w:r>
      <w:r w:rsidR="009A06C8" w:rsidRPr="00D72AB1">
        <w:t>d</w:t>
      </w:r>
      <w:r w:rsidRPr="00D72AB1">
        <w:t xml:space="preserve"> to keep serum </w:t>
      </w:r>
      <w:r w:rsidR="003229C7" w:rsidRPr="00D72AB1">
        <w:t>ionized</w:t>
      </w:r>
      <w:r w:rsidRPr="00D72AB1">
        <w:t xml:space="preserve"> calcium 1-1.2mmol/L</w:t>
      </w:r>
    </w:p>
    <w:p w:rsidR="00D72AB1" w:rsidRPr="00D72AB1" w:rsidRDefault="00D72AB1" w:rsidP="009A06C8">
      <w:pPr>
        <w:pStyle w:val="NoSpacing"/>
      </w:pPr>
      <w:r w:rsidRPr="00D72AB1">
        <w:t>Machine used: Prismaflex</w:t>
      </w:r>
      <w:bookmarkStart w:id="0" w:name="_GoBack"/>
      <w:bookmarkEnd w:id="0"/>
    </w:p>
    <w:sectPr w:rsidR="00D72AB1" w:rsidRPr="00D72AB1" w:rsidSect="00D72AB1">
      <w:pgSz w:w="16838" w:h="11906" w:orient="landscape"/>
      <w:pgMar w:top="1080" w:right="1440" w:bottom="1440" w:left="108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9364C3"/>
    <w:multiLevelType w:val="hybridMultilevel"/>
    <w:tmpl w:val="53F8B1A8"/>
    <w:lvl w:ilvl="0" w:tplc="DF4E604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C682821"/>
    <w:multiLevelType w:val="hybridMultilevel"/>
    <w:tmpl w:val="22D6DB1C"/>
    <w:lvl w:ilvl="0" w:tplc="53FA087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0DB73D3"/>
    <w:multiLevelType w:val="hybridMultilevel"/>
    <w:tmpl w:val="AC5A8D62"/>
    <w:lvl w:ilvl="0" w:tplc="18C498B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7DC1F35"/>
    <w:multiLevelType w:val="hybridMultilevel"/>
    <w:tmpl w:val="7CBEE4C6"/>
    <w:lvl w:ilvl="0" w:tplc="3D543EC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9954186"/>
    <w:multiLevelType w:val="hybridMultilevel"/>
    <w:tmpl w:val="BD760512"/>
    <w:lvl w:ilvl="0" w:tplc="55E6AFF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7FA7BEA"/>
    <w:multiLevelType w:val="hybridMultilevel"/>
    <w:tmpl w:val="FF54E510"/>
    <w:lvl w:ilvl="0" w:tplc="EE04BD5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DAF"/>
    <w:rsid w:val="000436E0"/>
    <w:rsid w:val="002252AC"/>
    <w:rsid w:val="003229C7"/>
    <w:rsid w:val="00342231"/>
    <w:rsid w:val="004524E4"/>
    <w:rsid w:val="00453862"/>
    <w:rsid w:val="004F78ED"/>
    <w:rsid w:val="00552084"/>
    <w:rsid w:val="005B1676"/>
    <w:rsid w:val="00617921"/>
    <w:rsid w:val="00625B6B"/>
    <w:rsid w:val="006A6E56"/>
    <w:rsid w:val="00755866"/>
    <w:rsid w:val="00771DFE"/>
    <w:rsid w:val="008A369A"/>
    <w:rsid w:val="00936FDA"/>
    <w:rsid w:val="00987FA3"/>
    <w:rsid w:val="009A06C8"/>
    <w:rsid w:val="00B2310E"/>
    <w:rsid w:val="00B94A25"/>
    <w:rsid w:val="00C740BB"/>
    <w:rsid w:val="00CD153B"/>
    <w:rsid w:val="00D72AB1"/>
    <w:rsid w:val="00DB0E36"/>
    <w:rsid w:val="00DC4DAF"/>
    <w:rsid w:val="00E579C6"/>
    <w:rsid w:val="00EA5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0E3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22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231"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uiPriority w:val="1"/>
    <w:qFormat/>
    <w:rsid w:val="002252AC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2252A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SG"/>
    </w:rPr>
  </w:style>
  <w:style w:type="table" w:styleId="TableGrid">
    <w:name w:val="Table Grid"/>
    <w:basedOn w:val="TableNormal"/>
    <w:uiPriority w:val="59"/>
    <w:rsid w:val="00EA5F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0E3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22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231"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uiPriority w:val="1"/>
    <w:qFormat/>
    <w:rsid w:val="002252AC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2252A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en-SG"/>
    </w:rPr>
  </w:style>
  <w:style w:type="table" w:styleId="TableGrid">
    <w:name w:val="Table Grid"/>
    <w:basedOn w:val="TableNormal"/>
    <w:uiPriority w:val="59"/>
    <w:rsid w:val="00EA5F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</dc:creator>
  <cp:lastModifiedBy>Ben</cp:lastModifiedBy>
  <cp:revision>2</cp:revision>
  <dcterms:created xsi:type="dcterms:W3CDTF">2021-04-06T11:29:00Z</dcterms:created>
  <dcterms:modified xsi:type="dcterms:W3CDTF">2021-04-06T11:29:00Z</dcterms:modified>
</cp:coreProperties>
</file>